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A1FBF" w14:textId="216A0135" w:rsidR="001B7FDC" w:rsidRPr="00474BEA" w:rsidRDefault="00683BFA" w:rsidP="00181171">
      <w:pPr>
        <w:widowControl/>
        <w:spacing w:line="360" w:lineRule="auto"/>
        <w:jc w:val="left"/>
        <w:textAlignment w:val="center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474BE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Table </w:t>
      </w:r>
      <w:r w:rsidR="00474BEA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S</w:t>
      </w:r>
      <w:r w:rsidRPr="00474BEA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1 Primers used for this study</w:t>
      </w:r>
    </w:p>
    <w:tbl>
      <w:tblPr>
        <w:tblW w:w="14446" w:type="dxa"/>
        <w:tblLook w:val="04A0" w:firstRow="1" w:lastRow="0" w:firstColumn="1" w:lastColumn="0" w:noHBand="0" w:noVBand="1"/>
      </w:tblPr>
      <w:tblGrid>
        <w:gridCol w:w="1161"/>
        <w:gridCol w:w="4339"/>
        <w:gridCol w:w="4327"/>
        <w:gridCol w:w="1080"/>
        <w:gridCol w:w="3539"/>
      </w:tblGrid>
      <w:tr w:rsidR="00683BFA" w:rsidRPr="00683BFA" w14:paraId="29C981A2" w14:textId="77777777" w:rsidTr="00683BFA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429C5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_ID</w:t>
            </w:r>
          </w:p>
        </w:tc>
        <w:tc>
          <w:tcPr>
            <w:tcW w:w="4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33B1D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nd - PCRP</w:t>
            </w:r>
          </w:p>
        </w:tc>
        <w:tc>
          <w:tcPr>
            <w:tcW w:w="4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FAB7D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st - P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2C03D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EP DIR</w:t>
            </w:r>
          </w:p>
        </w:tc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5B83B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EP SEQ</w:t>
            </w:r>
          </w:p>
        </w:tc>
      </w:tr>
      <w:tr w:rsidR="00683BFA" w:rsidRPr="00683BFA" w14:paraId="0F23C055" w14:textId="77777777" w:rsidTr="00683BFA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E14B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02094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1FD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ATCAGCTATCTCAGTCTCAC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A549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CTGGATTAGATACAGGC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BB36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CA5A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caACAATAACCCAAATGGACT</w:t>
            </w:r>
            <w:proofErr w:type="spellEnd"/>
          </w:p>
        </w:tc>
      </w:tr>
      <w:tr w:rsidR="00683BFA" w:rsidRPr="00683BFA" w14:paraId="37DA6DB0" w14:textId="77777777" w:rsidTr="00683BFA">
        <w:trPr>
          <w:trHeight w:val="28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23FD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6902104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9A12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CAGTTTACACCACTTGACCC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735D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AGGATTGAAAGAGGAGG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93EC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961B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TTAAGATACAAACCTCC</w:t>
            </w:r>
          </w:p>
        </w:tc>
      </w:tr>
      <w:tr w:rsidR="00683BFA" w:rsidRPr="00683BFA" w14:paraId="0B383828" w14:textId="77777777" w:rsidTr="00683BFA">
        <w:trPr>
          <w:trHeight w:val="28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7A5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3281615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C58F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AACCCCCTACTCAGAATATC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D904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CCTGGAATCTAGGGATGT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2EAA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2326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ccGAATATCTGCGTTCTGC</w:t>
            </w:r>
            <w:proofErr w:type="spellEnd"/>
          </w:p>
        </w:tc>
      </w:tr>
      <w:tr w:rsidR="00683BFA" w:rsidRPr="00683BFA" w14:paraId="46D784E2" w14:textId="77777777" w:rsidTr="00683BFA">
        <w:trPr>
          <w:trHeight w:val="28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17B9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62430</w:t>
            </w:r>
          </w:p>
        </w:tc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C8BB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CGAAGTGCATAGACAACTCC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946F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TCCTCTTCACATATCTGC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52BE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3CDC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GCTACTTGAGCTCCTAAATATC</w:t>
            </w:r>
            <w:proofErr w:type="spellEnd"/>
          </w:p>
        </w:tc>
      </w:tr>
      <w:tr w:rsidR="00683BFA" w:rsidRPr="00683BFA" w14:paraId="0275AD04" w14:textId="77777777" w:rsidTr="00683BFA">
        <w:trPr>
          <w:trHeight w:val="285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BE72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92780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0E48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CATGCATCAGAGTGTTAGAC</w:t>
            </w:r>
          </w:p>
        </w:tc>
        <w:tc>
          <w:tcPr>
            <w:tcW w:w="4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4A518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GTTGGATGTTTGCCTGTCTTTGGTTAG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4165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7199" w14:textId="77777777" w:rsidR="00683BFA" w:rsidRPr="00683BFA" w:rsidRDefault="00683BFA" w:rsidP="00683B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83B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AATAAGATGCAGTGTAAA</w:t>
            </w:r>
          </w:p>
        </w:tc>
      </w:tr>
    </w:tbl>
    <w:p w14:paraId="0886FE44" w14:textId="77777777" w:rsidR="00683BFA" w:rsidRPr="00474BEA" w:rsidRDefault="00683BFA" w:rsidP="0018117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4BEA">
        <w:rPr>
          <w:rFonts w:ascii="Times New Roman" w:hAnsi="Times New Roman" w:cs="Times New Roman"/>
          <w:sz w:val="20"/>
          <w:szCs w:val="20"/>
        </w:rPr>
        <w:t xml:space="preserve">PCR: polymerase chain reaction, UEP: </w:t>
      </w:r>
      <w:proofErr w:type="spellStart"/>
      <w:r w:rsidRPr="00474BEA">
        <w:rPr>
          <w:rFonts w:ascii="Times New Roman" w:hAnsi="Times New Roman" w:cs="Times New Roman"/>
          <w:sz w:val="20"/>
          <w:szCs w:val="20"/>
        </w:rPr>
        <w:t>unextended</w:t>
      </w:r>
      <w:proofErr w:type="spellEnd"/>
      <w:r w:rsidRPr="00474BEA">
        <w:rPr>
          <w:rFonts w:ascii="Times New Roman" w:hAnsi="Times New Roman" w:cs="Times New Roman"/>
          <w:sz w:val="20"/>
          <w:szCs w:val="20"/>
        </w:rPr>
        <w:t xml:space="preserve"> mini-sequencing primer.</w:t>
      </w:r>
    </w:p>
    <w:p w14:paraId="27A5B8C9" w14:textId="77777777" w:rsidR="00683BFA" w:rsidRPr="00474BEA" w:rsidRDefault="00683BFA">
      <w:pPr>
        <w:rPr>
          <w:rFonts w:ascii="Times New Roman" w:hAnsi="Times New Roman" w:cs="Times New Roman"/>
          <w:sz w:val="20"/>
          <w:szCs w:val="20"/>
        </w:rPr>
      </w:pPr>
    </w:p>
    <w:sectPr w:rsidR="00683BFA" w:rsidRPr="00474BEA" w:rsidSect="00683BF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6A7DE" w14:textId="77777777" w:rsidR="005F7220" w:rsidRDefault="005F7220" w:rsidP="00683BFA">
      <w:r>
        <w:separator/>
      </w:r>
    </w:p>
  </w:endnote>
  <w:endnote w:type="continuationSeparator" w:id="0">
    <w:p w14:paraId="56CB16AE" w14:textId="77777777" w:rsidR="005F7220" w:rsidRDefault="005F7220" w:rsidP="00683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0D022" w14:textId="77777777" w:rsidR="005F7220" w:rsidRDefault="005F7220" w:rsidP="00683BFA">
      <w:r>
        <w:separator/>
      </w:r>
    </w:p>
  </w:footnote>
  <w:footnote w:type="continuationSeparator" w:id="0">
    <w:p w14:paraId="728C3E00" w14:textId="77777777" w:rsidR="005F7220" w:rsidRDefault="005F7220" w:rsidP="00683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72C"/>
    <w:rsid w:val="00181171"/>
    <w:rsid w:val="001B7FDC"/>
    <w:rsid w:val="00474BEA"/>
    <w:rsid w:val="00542579"/>
    <w:rsid w:val="005F7220"/>
    <w:rsid w:val="00683BFA"/>
    <w:rsid w:val="00BE3FC5"/>
    <w:rsid w:val="00E87AD4"/>
    <w:rsid w:val="00F0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9DED7"/>
  <w15:chartTrackingRefBased/>
  <w15:docId w15:val="{76AC7BAA-2950-4CB8-90DC-564A32800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3B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3B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3B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3B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2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二十一生物</cp:lastModifiedBy>
  <cp:revision>3</cp:revision>
  <dcterms:created xsi:type="dcterms:W3CDTF">2021-09-03T06:16:00Z</dcterms:created>
  <dcterms:modified xsi:type="dcterms:W3CDTF">2022-05-31T03:58:00Z</dcterms:modified>
</cp:coreProperties>
</file>